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8AD7A" w14:textId="2B8D55B6" w:rsidR="000434BD" w:rsidRDefault="000434BD" w:rsidP="00594F8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5E34D13F" wp14:editId="7AED4188">
            <wp:simplePos x="0" y="0"/>
            <wp:positionH relativeFrom="column">
              <wp:posOffset>650875</wp:posOffset>
            </wp:positionH>
            <wp:positionV relativeFrom="paragraph">
              <wp:posOffset>38595</wp:posOffset>
            </wp:positionV>
            <wp:extent cx="4639865" cy="6480000"/>
            <wp:effectExtent l="0" t="0" r="0" b="0"/>
            <wp:wrapTopAndBottom/>
            <wp:docPr id="30347715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477155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865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E691EA" w14:textId="67AE7A0E" w:rsidR="00594F8E" w:rsidRPr="006520DE" w:rsidRDefault="00594F8E" w:rsidP="00594F8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6520DE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6520DE">
        <w:rPr>
          <w:rFonts w:ascii="Times New Roman" w:hAnsi="Times New Roman" w:cs="Times New Roman"/>
          <w:b/>
          <w:bCs/>
          <w:sz w:val="24"/>
          <w:szCs w:val="28"/>
        </w:rPr>
        <w:t xml:space="preserve"> Fig. Localization, expression level, and statistical comparison of MUC1 in 2D- and 3D-cultured PDAC cell lines</w:t>
      </w:r>
    </w:p>
    <w:p w14:paraId="0678AA95" w14:textId="77777777" w:rsidR="00594F8E" w:rsidRPr="006520DE" w:rsidRDefault="00594F8E" w:rsidP="00594F8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6520DE">
        <w:rPr>
          <w:rFonts w:ascii="Times New Roman" w:hAnsi="Times New Roman" w:cs="Times New Roman"/>
          <w:sz w:val="24"/>
          <w:szCs w:val="28"/>
        </w:rPr>
        <w:t>(A) Representative immunocytochemical images show the localization of MUC1 in PDAC cell lines cultured under 2D and 3D conditions. MUC1 is positive in all cell lines except PK-8 under 2D conditions (H-score &gt; 5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B) Bar graph illustrates the percentage of MUC1-positive cells classified by staining intensity (−, 1+, 2+, 3+)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(C) Comparison of H-scores between 2D and 3D cultures in eight PDAC cell lines. Data are presented as mean ± SD; 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6520D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6520DE">
        <w:rPr>
          <w:rFonts w:ascii="Times New Roman" w:hAnsi="Times New Roman" w:cs="Times New Roman"/>
          <w:sz w:val="24"/>
          <w:szCs w:val="28"/>
        </w:rPr>
        <w:t xml:space="preserve"> &lt; 0.001.</w:t>
      </w:r>
      <w:r w:rsidRPr="006520D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520DE">
        <w:rPr>
          <w:rFonts w:ascii="Times New Roman" w:hAnsi="Times New Roman" w:cs="Times New Roman"/>
          <w:sz w:val="24"/>
          <w:szCs w:val="28"/>
        </w:rPr>
        <w:t>Scale bar, 50 µm.</w:t>
      </w:r>
    </w:p>
    <w:sectPr w:rsidR="00594F8E" w:rsidRPr="006520DE" w:rsidSect="000434B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85815" w14:textId="77777777" w:rsidR="004776A6" w:rsidRDefault="004776A6" w:rsidP="000434BD">
      <w:r>
        <w:separator/>
      </w:r>
    </w:p>
  </w:endnote>
  <w:endnote w:type="continuationSeparator" w:id="0">
    <w:p w14:paraId="59C4EECE" w14:textId="77777777" w:rsidR="004776A6" w:rsidRDefault="004776A6" w:rsidP="00043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3776B" w14:textId="77777777" w:rsidR="004776A6" w:rsidRDefault="004776A6" w:rsidP="000434BD">
      <w:r>
        <w:separator/>
      </w:r>
    </w:p>
  </w:footnote>
  <w:footnote w:type="continuationSeparator" w:id="0">
    <w:p w14:paraId="0565E302" w14:textId="77777777" w:rsidR="004776A6" w:rsidRDefault="004776A6" w:rsidP="00043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434BD"/>
    <w:rsid w:val="004776A6"/>
    <w:rsid w:val="004E1012"/>
    <w:rsid w:val="00594F8E"/>
    <w:rsid w:val="00625889"/>
    <w:rsid w:val="00784E1F"/>
    <w:rsid w:val="00D1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434B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434BD"/>
    <w:rPr>
      <w:sz w:val="21"/>
      <w:szCs w:val="22"/>
    </w:rPr>
  </w:style>
  <w:style w:type="paragraph" w:styleId="ac">
    <w:name w:val="footer"/>
    <w:basedOn w:val="a"/>
    <w:link w:val="ad"/>
    <w:uiPriority w:val="99"/>
    <w:unhideWhenUsed/>
    <w:rsid w:val="000434B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434BD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3</cp:revision>
  <dcterms:created xsi:type="dcterms:W3CDTF">2026-07-04T08:29:00Z</dcterms:created>
  <dcterms:modified xsi:type="dcterms:W3CDTF">2026-07-04T08:40:00Z</dcterms:modified>
</cp:coreProperties>
</file>